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E04A1" w14:textId="77777777" w:rsidR="001D3BF8" w:rsidRPr="00F02DC0" w:rsidRDefault="001D3BF8" w:rsidP="001D3BF8">
      <w:pPr>
        <w:rPr>
          <w:rFonts w:ascii="Arial" w:hAnsi="Arial" w:cs="Arial"/>
          <w:b/>
          <w:color w:val="000000" w:themeColor="text1"/>
          <w:lang w:val="en-US"/>
        </w:rPr>
      </w:pPr>
    </w:p>
    <w:p w14:paraId="7B044EA1" w14:textId="77777777" w:rsidR="001D3BF8" w:rsidRDefault="001D3BF8" w:rsidP="001D3BF8">
      <w:pPr>
        <w:rPr>
          <w:lang w:val="en-US"/>
        </w:rPr>
      </w:pPr>
    </w:p>
    <w:p w14:paraId="6F4974E4" w14:textId="77777777" w:rsidR="001D3BF8" w:rsidRDefault="001D3BF8" w:rsidP="001D3BF8">
      <w:pPr>
        <w:keepNext/>
        <w:jc w:val="center"/>
      </w:pPr>
      <w:r>
        <w:rPr>
          <w:noProof/>
          <w:lang w:val="en-US"/>
        </w:rPr>
        <w:drawing>
          <wp:inline distT="0" distB="0" distL="0" distR="0" wp14:anchorId="5FC1E693" wp14:editId="2CB78892">
            <wp:extent cx="4894871" cy="4987228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4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94871" cy="4987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5E717" w14:textId="28C7E4E0" w:rsidR="001B628E" w:rsidRPr="00F02DC0" w:rsidRDefault="001D3BF8" w:rsidP="00041D2C">
      <w:pPr>
        <w:pStyle w:val="Caption"/>
        <w:jc w:val="center"/>
        <w:rPr>
          <w:rFonts w:ascii="Arial" w:hAnsi="Arial" w:cs="Arial"/>
          <w:b/>
          <w:i w:val="0"/>
          <w:color w:val="000000" w:themeColor="text1"/>
          <w:u w:val="single"/>
        </w:rPr>
      </w:pPr>
      <w:r w:rsidRPr="00F02DC0">
        <w:rPr>
          <w:rFonts w:ascii="Arial" w:hAnsi="Arial" w:cs="Arial"/>
          <w:b/>
          <w:i w:val="0"/>
          <w:color w:val="000000" w:themeColor="text1"/>
        </w:rPr>
        <w:t>S</w:t>
      </w:r>
      <w:r w:rsidR="00C90859" w:rsidRPr="00F02DC0">
        <w:rPr>
          <w:rFonts w:ascii="Arial" w:hAnsi="Arial" w:cs="Arial"/>
          <w:b/>
          <w:i w:val="0"/>
          <w:color w:val="000000" w:themeColor="text1"/>
        </w:rPr>
        <w:t>3</w:t>
      </w:r>
      <w:r w:rsidR="00222E14">
        <w:rPr>
          <w:rFonts w:ascii="Arial" w:hAnsi="Arial" w:cs="Arial"/>
          <w:b/>
          <w:i w:val="0"/>
          <w:color w:val="000000" w:themeColor="text1"/>
        </w:rPr>
        <w:t xml:space="preserve"> Fig.</w:t>
      </w:r>
      <w:r w:rsidRPr="00F02DC0">
        <w:rPr>
          <w:rFonts w:ascii="Arial" w:hAnsi="Arial" w:cs="Arial"/>
          <w:b/>
          <w:i w:val="0"/>
          <w:color w:val="000000" w:themeColor="text1"/>
        </w:rPr>
        <w:t xml:space="preserve"> Evolution of toilet coverage according to communities’ distance from major roads. </w:t>
      </w:r>
      <w:r w:rsidRPr="00F02DC0">
        <w:rPr>
          <w:rFonts w:ascii="Arial" w:hAnsi="Arial" w:cs="Arial"/>
          <w:i w:val="0"/>
          <w:color w:val="000000" w:themeColor="text1"/>
        </w:rPr>
        <w:t>The boxplots display the median, interquartile range, min, and max of community-level statistics. The means are displayed with red dots.</w:t>
      </w:r>
    </w:p>
    <w:sectPr w:rsidR="001B628E" w:rsidRPr="00F02DC0" w:rsidSect="00CE3614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A6EF7" w14:textId="77777777" w:rsidR="00AD7E63" w:rsidRDefault="00AD7E63">
      <w:r>
        <w:separator/>
      </w:r>
    </w:p>
  </w:endnote>
  <w:endnote w:type="continuationSeparator" w:id="0">
    <w:p w14:paraId="62FF9D21" w14:textId="77777777" w:rsidR="00AD7E63" w:rsidRDefault="00AD7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4787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F037C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357999" w14:textId="77777777" w:rsidR="00D0438A" w:rsidRDefault="00D0438A" w:rsidP="00A347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58412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F46D0A" w14:textId="77777777" w:rsidR="00D0438A" w:rsidRDefault="00D0438A" w:rsidP="00A347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07CFDA" w14:textId="77777777" w:rsidR="00D0438A" w:rsidRDefault="00D0438A" w:rsidP="00A347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116176" w14:textId="77777777" w:rsidR="00AD7E63" w:rsidRDefault="00AD7E63">
      <w:r>
        <w:separator/>
      </w:r>
    </w:p>
  </w:footnote>
  <w:footnote w:type="continuationSeparator" w:id="0">
    <w:p w14:paraId="0C82D689" w14:textId="77777777" w:rsidR="00AD7E63" w:rsidRDefault="00AD7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39"/>
    <w:rsid w:val="00041D2C"/>
    <w:rsid w:val="00070C56"/>
    <w:rsid w:val="00174330"/>
    <w:rsid w:val="001B628E"/>
    <w:rsid w:val="001D3BF8"/>
    <w:rsid w:val="001F75C9"/>
    <w:rsid w:val="00222E14"/>
    <w:rsid w:val="002738F5"/>
    <w:rsid w:val="002F6972"/>
    <w:rsid w:val="00314D96"/>
    <w:rsid w:val="00472CE1"/>
    <w:rsid w:val="004A7EDE"/>
    <w:rsid w:val="004D000E"/>
    <w:rsid w:val="004D3A11"/>
    <w:rsid w:val="00541619"/>
    <w:rsid w:val="00547EF2"/>
    <w:rsid w:val="00582AF3"/>
    <w:rsid w:val="005E1BC2"/>
    <w:rsid w:val="00736614"/>
    <w:rsid w:val="00737761"/>
    <w:rsid w:val="00745982"/>
    <w:rsid w:val="00752A06"/>
    <w:rsid w:val="007910EC"/>
    <w:rsid w:val="00824D58"/>
    <w:rsid w:val="00860C85"/>
    <w:rsid w:val="0087627B"/>
    <w:rsid w:val="00975903"/>
    <w:rsid w:val="00985478"/>
    <w:rsid w:val="00A04FBC"/>
    <w:rsid w:val="00A3470C"/>
    <w:rsid w:val="00AD48D2"/>
    <w:rsid w:val="00AD7E63"/>
    <w:rsid w:val="00AF7D8E"/>
    <w:rsid w:val="00B266B2"/>
    <w:rsid w:val="00B655B7"/>
    <w:rsid w:val="00B65BBA"/>
    <w:rsid w:val="00BF5C17"/>
    <w:rsid w:val="00C90859"/>
    <w:rsid w:val="00CE3614"/>
    <w:rsid w:val="00D0438A"/>
    <w:rsid w:val="00E90239"/>
    <w:rsid w:val="00F02DC0"/>
    <w:rsid w:val="00FD2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50A1"/>
  <w14:defaultImageDpi w14:val="32767"/>
  <w15:chartTrackingRefBased/>
  <w15:docId w15:val="{5A7F9938-1F25-3845-92D2-3C798BB84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0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0239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B628E"/>
    <w:pPr>
      <w:spacing w:after="200"/>
    </w:pPr>
    <w:rPr>
      <w:rFonts w:eastAsiaTheme="minorEastAsia"/>
      <w:i/>
      <w:iCs/>
      <w:color w:val="44546A" w:themeColor="text2"/>
      <w:sz w:val="18"/>
      <w:szCs w:val="18"/>
      <w:lang w:val="en-US"/>
    </w:rPr>
  </w:style>
  <w:style w:type="table" w:styleId="LightShading">
    <w:name w:val="Light Shading"/>
    <w:basedOn w:val="TableNormal"/>
    <w:uiPriority w:val="60"/>
    <w:rsid w:val="001D3BF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1D3B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3BF8"/>
  </w:style>
  <w:style w:type="character" w:styleId="PageNumber">
    <w:name w:val="page number"/>
    <w:basedOn w:val="DefaultParagraphFont"/>
    <w:uiPriority w:val="99"/>
    <w:semiHidden/>
    <w:unhideWhenUsed/>
    <w:rsid w:val="001D3BF8"/>
  </w:style>
  <w:style w:type="paragraph" w:styleId="BalloonText">
    <w:name w:val="Balloon Text"/>
    <w:basedOn w:val="Normal"/>
    <w:link w:val="BalloonTextChar"/>
    <w:uiPriority w:val="99"/>
    <w:semiHidden/>
    <w:unhideWhenUsed/>
    <w:rsid w:val="00547EF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E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laire</dc:creator>
  <cp:keywords/>
  <dc:description/>
  <cp:lastModifiedBy>sathiya vikram</cp:lastModifiedBy>
  <cp:revision>5</cp:revision>
  <dcterms:created xsi:type="dcterms:W3CDTF">2021-08-04T23:19:00Z</dcterms:created>
  <dcterms:modified xsi:type="dcterms:W3CDTF">2022-01-01T08:14:00Z</dcterms:modified>
</cp:coreProperties>
</file>